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FA4EB" w14:textId="1DFC3E2B" w:rsidR="001C2BC0" w:rsidRPr="0064015E" w:rsidRDefault="009566A1" w:rsidP="0064015E">
      <w:pPr>
        <w:rPr>
          <w:rFonts w:ascii="Arial" w:hAnsi="Arial" w:cs="Arial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/>
          <w:lang w:eastAsia="en-GB"/>
        </w:rPr>
        <w:t>S</w:t>
      </w:r>
      <w:r w:rsidR="007B6E8A">
        <w:rPr>
          <w:rFonts w:ascii="Arial" w:eastAsia="Times New Roman" w:hAnsi="Arial" w:cs="Arial"/>
          <w:b/>
          <w:bCs/>
          <w:color w:val="000000"/>
          <w:lang w:eastAsia="en-GB"/>
        </w:rPr>
        <w:t>2</w:t>
      </w:r>
      <w:r>
        <w:rPr>
          <w:rFonts w:ascii="Arial" w:eastAsia="Times New Roman" w:hAnsi="Arial" w:cs="Arial"/>
          <w:b/>
          <w:bCs/>
          <w:color w:val="000000"/>
          <w:lang w:eastAsia="en-GB"/>
        </w:rPr>
        <w:t xml:space="preserve"> Table</w:t>
      </w:r>
      <w:r w:rsidR="0064015E">
        <w:rPr>
          <w:rFonts w:ascii="Arial" w:eastAsia="Times New Roman" w:hAnsi="Arial" w:cs="Arial"/>
          <w:b/>
          <w:bCs/>
          <w:color w:val="000000"/>
          <w:lang w:eastAsia="en-GB"/>
        </w:rPr>
        <w:t xml:space="preserve"> – Full results of Fig 1: </w:t>
      </w:r>
      <w:r w:rsidR="0064015E">
        <w:rPr>
          <w:rFonts w:ascii="Arial" w:hAnsi="Arial" w:cs="Arial"/>
          <w:b/>
          <w:bCs/>
          <w:sz w:val="24"/>
          <w:szCs w:val="24"/>
        </w:rPr>
        <w:t xml:space="preserve">prevalence of different types of depression across populations experiencing violence </w:t>
      </w:r>
    </w:p>
    <w:p w14:paraId="0806CBBA" w14:textId="77777777" w:rsidR="001C2BC0" w:rsidRDefault="001C2BC0" w:rsidP="001C2BC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Style w:val="PlainTable1"/>
        <w:tblW w:w="18865" w:type="dxa"/>
        <w:tblLayout w:type="fixed"/>
        <w:tblLook w:val="04A0" w:firstRow="1" w:lastRow="0" w:firstColumn="1" w:lastColumn="0" w:noHBand="0" w:noVBand="1"/>
      </w:tblPr>
      <w:tblGrid>
        <w:gridCol w:w="2745"/>
        <w:gridCol w:w="1074"/>
        <w:gridCol w:w="1075"/>
        <w:gridCol w:w="1074"/>
        <w:gridCol w:w="1074"/>
        <w:gridCol w:w="1075"/>
        <w:gridCol w:w="1075"/>
        <w:gridCol w:w="1075"/>
        <w:gridCol w:w="1074"/>
        <w:gridCol w:w="1075"/>
        <w:gridCol w:w="1075"/>
        <w:gridCol w:w="1074"/>
        <w:gridCol w:w="1075"/>
        <w:gridCol w:w="1075"/>
        <w:gridCol w:w="1075"/>
        <w:gridCol w:w="1075"/>
      </w:tblGrid>
      <w:tr w:rsidR="00C821C9" w14:paraId="3274FCBD" w14:textId="07BC5389" w:rsidTr="00B037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</w:tcPr>
          <w:p w14:paraId="1C56942D" w14:textId="77777777" w:rsidR="00C821C9" w:rsidRDefault="00C821C9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3223" w:type="dxa"/>
            <w:gridSpan w:val="3"/>
          </w:tcPr>
          <w:p w14:paraId="29CAEB53" w14:textId="7849BBCD" w:rsidR="00C821C9" w:rsidRPr="001C2BC0" w:rsidRDefault="00C821C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C2B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Violence</w:t>
            </w:r>
          </w:p>
        </w:tc>
        <w:tc>
          <w:tcPr>
            <w:tcW w:w="3224" w:type="dxa"/>
            <w:gridSpan w:val="3"/>
          </w:tcPr>
          <w:p w14:paraId="786A7F00" w14:textId="2C194FF9" w:rsidR="00C821C9" w:rsidRPr="001C2BC0" w:rsidRDefault="00C821C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C2B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ysical Violenc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nly</w:t>
            </w:r>
          </w:p>
        </w:tc>
        <w:tc>
          <w:tcPr>
            <w:tcW w:w="3224" w:type="dxa"/>
            <w:gridSpan w:val="3"/>
          </w:tcPr>
          <w:p w14:paraId="3DA42D3E" w14:textId="008E0E23" w:rsidR="00C821C9" w:rsidRPr="001C2BC0" w:rsidRDefault="00C821C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C2B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xual Violenc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nly</w:t>
            </w:r>
          </w:p>
        </w:tc>
        <w:tc>
          <w:tcPr>
            <w:tcW w:w="3224" w:type="dxa"/>
            <w:gridSpan w:val="3"/>
          </w:tcPr>
          <w:p w14:paraId="08B80CDC" w14:textId="37F11CFD" w:rsidR="00C821C9" w:rsidRPr="001C2BC0" w:rsidRDefault="00C821C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C2B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ysical &amp; Sexual Violence</w:t>
            </w:r>
          </w:p>
        </w:tc>
        <w:tc>
          <w:tcPr>
            <w:tcW w:w="3225" w:type="dxa"/>
            <w:gridSpan w:val="3"/>
          </w:tcPr>
          <w:p w14:paraId="5EDD520F" w14:textId="1780C7AE" w:rsidR="00C821C9" w:rsidRPr="001C2BC0" w:rsidRDefault="00C821C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C2B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reat of Violence Only</w:t>
            </w:r>
          </w:p>
        </w:tc>
      </w:tr>
      <w:tr w:rsidR="0064015E" w14:paraId="44A18396" w14:textId="4ACAB31C" w:rsidTr="00B03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  <w:hideMark/>
          </w:tcPr>
          <w:p w14:paraId="5D950B1E" w14:textId="77777777" w:rsidR="0064015E" w:rsidRDefault="0064015E" w:rsidP="0064015E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074" w:type="dxa"/>
            <w:hideMark/>
          </w:tcPr>
          <w:p w14:paraId="39D856B0" w14:textId="77777777" w:rsidR="0064015E" w:rsidRDefault="0064015E" w:rsidP="0064015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umber of Respondents </w:t>
            </w:r>
          </w:p>
        </w:tc>
        <w:tc>
          <w:tcPr>
            <w:tcW w:w="1075" w:type="dxa"/>
            <w:hideMark/>
          </w:tcPr>
          <w:p w14:paraId="3B828125" w14:textId="1130F899" w:rsidR="0064015E" w:rsidRDefault="0064015E" w:rsidP="0064015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valence (%)</w:t>
            </w:r>
          </w:p>
        </w:tc>
        <w:tc>
          <w:tcPr>
            <w:tcW w:w="1074" w:type="dxa"/>
          </w:tcPr>
          <w:p w14:paraId="5844262D" w14:textId="1F0885F4" w:rsidR="0064015E" w:rsidRDefault="0064015E" w:rsidP="0064015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% CI (%)</w:t>
            </w:r>
          </w:p>
        </w:tc>
        <w:tc>
          <w:tcPr>
            <w:tcW w:w="1074" w:type="dxa"/>
            <w:hideMark/>
          </w:tcPr>
          <w:p w14:paraId="18A12ECD" w14:textId="77FA4C0A" w:rsidR="0064015E" w:rsidRDefault="0064015E" w:rsidP="0064015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umber of Respondents </w:t>
            </w:r>
          </w:p>
        </w:tc>
        <w:tc>
          <w:tcPr>
            <w:tcW w:w="1075" w:type="dxa"/>
            <w:hideMark/>
          </w:tcPr>
          <w:p w14:paraId="7A8D3773" w14:textId="7B07899F" w:rsidR="0064015E" w:rsidRDefault="0064015E" w:rsidP="0064015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valence (%)</w:t>
            </w:r>
          </w:p>
        </w:tc>
        <w:tc>
          <w:tcPr>
            <w:tcW w:w="1075" w:type="dxa"/>
          </w:tcPr>
          <w:p w14:paraId="2EA12CC7" w14:textId="4E9531D2" w:rsidR="0064015E" w:rsidRDefault="0064015E" w:rsidP="0064015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% CI (%)</w:t>
            </w:r>
          </w:p>
        </w:tc>
        <w:tc>
          <w:tcPr>
            <w:tcW w:w="1075" w:type="dxa"/>
            <w:hideMark/>
          </w:tcPr>
          <w:p w14:paraId="169533D6" w14:textId="0FBF07F6" w:rsidR="0064015E" w:rsidRDefault="0064015E" w:rsidP="0064015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umber of Respondents </w:t>
            </w:r>
          </w:p>
        </w:tc>
        <w:tc>
          <w:tcPr>
            <w:tcW w:w="1074" w:type="dxa"/>
            <w:hideMark/>
          </w:tcPr>
          <w:p w14:paraId="74F2525C" w14:textId="5804D54F" w:rsidR="0064015E" w:rsidRDefault="0064015E" w:rsidP="0064015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valence (%)</w:t>
            </w:r>
          </w:p>
        </w:tc>
        <w:tc>
          <w:tcPr>
            <w:tcW w:w="1075" w:type="dxa"/>
          </w:tcPr>
          <w:p w14:paraId="1284007C" w14:textId="3908A17B" w:rsidR="0064015E" w:rsidRDefault="0064015E" w:rsidP="0064015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% CI (%)</w:t>
            </w:r>
          </w:p>
        </w:tc>
        <w:tc>
          <w:tcPr>
            <w:tcW w:w="1075" w:type="dxa"/>
            <w:hideMark/>
          </w:tcPr>
          <w:p w14:paraId="0F4E876A" w14:textId="5EA59CFA" w:rsidR="0064015E" w:rsidRDefault="0064015E" w:rsidP="0064015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umber of Respondents </w:t>
            </w:r>
          </w:p>
        </w:tc>
        <w:tc>
          <w:tcPr>
            <w:tcW w:w="1074" w:type="dxa"/>
            <w:hideMark/>
          </w:tcPr>
          <w:p w14:paraId="52ADA7E0" w14:textId="45B95CD6" w:rsidR="0064015E" w:rsidRDefault="0064015E" w:rsidP="0064015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valence (%)</w:t>
            </w:r>
          </w:p>
        </w:tc>
        <w:tc>
          <w:tcPr>
            <w:tcW w:w="1075" w:type="dxa"/>
          </w:tcPr>
          <w:p w14:paraId="3764CF2D" w14:textId="6183B886" w:rsidR="0064015E" w:rsidRDefault="0064015E" w:rsidP="0064015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% CI (%)</w:t>
            </w:r>
          </w:p>
        </w:tc>
        <w:tc>
          <w:tcPr>
            <w:tcW w:w="1075" w:type="dxa"/>
            <w:hideMark/>
          </w:tcPr>
          <w:p w14:paraId="6B0E2952" w14:textId="414962EC" w:rsidR="0064015E" w:rsidRDefault="0064015E" w:rsidP="0064015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umber of Respondents </w:t>
            </w:r>
          </w:p>
        </w:tc>
        <w:tc>
          <w:tcPr>
            <w:tcW w:w="1075" w:type="dxa"/>
            <w:hideMark/>
          </w:tcPr>
          <w:p w14:paraId="19540CAD" w14:textId="1703826A" w:rsidR="0064015E" w:rsidRDefault="0064015E" w:rsidP="0064015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valence (%)</w:t>
            </w:r>
          </w:p>
        </w:tc>
        <w:tc>
          <w:tcPr>
            <w:tcW w:w="1075" w:type="dxa"/>
          </w:tcPr>
          <w:p w14:paraId="5D46054C" w14:textId="5A22E012" w:rsidR="0064015E" w:rsidRDefault="0064015E" w:rsidP="0064015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% CI (%)</w:t>
            </w:r>
          </w:p>
        </w:tc>
      </w:tr>
      <w:tr w:rsidR="00C821C9" w14:paraId="40CCF173" w14:textId="5B519D8D" w:rsidTr="00B03746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</w:tcPr>
          <w:p w14:paraId="0341DF46" w14:textId="374BE89D" w:rsidR="00C821C9" w:rsidRPr="004B299F" w:rsidRDefault="00C821C9" w:rsidP="004B299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B29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linician</w:t>
            </w:r>
            <w:r w:rsidR="0001360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-diagnosed </w:t>
            </w:r>
            <w:r w:rsidRPr="004B29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1074" w:type="dxa"/>
          </w:tcPr>
          <w:p w14:paraId="111F2260" w14:textId="0502B1F6" w:rsidR="00C821C9" w:rsidRPr="00AC2879" w:rsidRDefault="00C821C9" w:rsidP="00AC28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C2879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,003</w:t>
            </w:r>
          </w:p>
        </w:tc>
        <w:tc>
          <w:tcPr>
            <w:tcW w:w="1075" w:type="dxa"/>
          </w:tcPr>
          <w:p w14:paraId="72767B37" w14:textId="06FAF4EC" w:rsidR="00C821C9" w:rsidRPr="00AC2879" w:rsidRDefault="00C821C9" w:rsidP="00C821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.</w:t>
            </w:r>
            <w:r w:rsidR="007C14C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074" w:type="dxa"/>
          </w:tcPr>
          <w:p w14:paraId="22E28B89" w14:textId="0092531D" w:rsidR="00C821C9" w:rsidRPr="00AC2879" w:rsidRDefault="00C821C9" w:rsidP="00AC28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.</w:t>
            </w:r>
            <w:r w:rsidR="007C14C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9.</w:t>
            </w:r>
            <w:r w:rsidR="007C14C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074" w:type="dxa"/>
          </w:tcPr>
          <w:p w14:paraId="4661E29E" w14:textId="740C9CA6" w:rsidR="00C821C9" w:rsidRPr="00AC2879" w:rsidRDefault="00C821C9" w:rsidP="00AC28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C2879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14</w:t>
            </w:r>
          </w:p>
        </w:tc>
        <w:tc>
          <w:tcPr>
            <w:tcW w:w="1075" w:type="dxa"/>
          </w:tcPr>
          <w:p w14:paraId="343FA822" w14:textId="6809B375" w:rsidR="00C821C9" w:rsidRPr="00AC2879" w:rsidRDefault="00C821C9" w:rsidP="00C821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7.8</w:t>
            </w:r>
          </w:p>
        </w:tc>
        <w:tc>
          <w:tcPr>
            <w:tcW w:w="1075" w:type="dxa"/>
          </w:tcPr>
          <w:p w14:paraId="0510F34F" w14:textId="573684D7" w:rsidR="00C821C9" w:rsidRPr="00AC2879" w:rsidRDefault="00C821C9" w:rsidP="00AC28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.3-20.5</w:t>
            </w:r>
          </w:p>
        </w:tc>
        <w:tc>
          <w:tcPr>
            <w:tcW w:w="1075" w:type="dxa"/>
          </w:tcPr>
          <w:p w14:paraId="0921E6F0" w14:textId="197A54B9" w:rsidR="00C821C9" w:rsidRPr="00AC2879" w:rsidRDefault="00C821C9" w:rsidP="00AC28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C2879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1074" w:type="dxa"/>
          </w:tcPr>
          <w:p w14:paraId="74A53CB5" w14:textId="1B1E271F" w:rsidR="00C821C9" w:rsidRPr="00AC2879" w:rsidRDefault="00C821C9" w:rsidP="00AC28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8.8</w:t>
            </w:r>
          </w:p>
        </w:tc>
        <w:tc>
          <w:tcPr>
            <w:tcW w:w="1075" w:type="dxa"/>
          </w:tcPr>
          <w:p w14:paraId="6C687B7D" w14:textId="6ECFA12F" w:rsidR="00C821C9" w:rsidRPr="00AC2879" w:rsidRDefault="00EF72EE" w:rsidP="00AC28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.8-</w:t>
            </w:r>
            <w:r w:rsidR="003372D4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6.8</w:t>
            </w:r>
          </w:p>
        </w:tc>
        <w:tc>
          <w:tcPr>
            <w:tcW w:w="1075" w:type="dxa"/>
          </w:tcPr>
          <w:p w14:paraId="0216DC73" w14:textId="23A42D3E" w:rsidR="00C821C9" w:rsidRPr="00AC2879" w:rsidRDefault="00C821C9" w:rsidP="00AC28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C2879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6</w:t>
            </w:r>
          </w:p>
        </w:tc>
        <w:tc>
          <w:tcPr>
            <w:tcW w:w="1074" w:type="dxa"/>
          </w:tcPr>
          <w:p w14:paraId="4213E272" w14:textId="630573B8" w:rsidR="00C821C9" w:rsidRPr="00AC2879" w:rsidRDefault="00C821C9" w:rsidP="00AC28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2.1</w:t>
            </w:r>
          </w:p>
        </w:tc>
        <w:tc>
          <w:tcPr>
            <w:tcW w:w="1075" w:type="dxa"/>
          </w:tcPr>
          <w:p w14:paraId="59BAA0E7" w14:textId="63354391" w:rsidR="00C821C9" w:rsidRPr="00AC2879" w:rsidRDefault="003372D4" w:rsidP="00AC28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3.3-42.4</w:t>
            </w:r>
          </w:p>
        </w:tc>
        <w:tc>
          <w:tcPr>
            <w:tcW w:w="1075" w:type="dxa"/>
          </w:tcPr>
          <w:p w14:paraId="0FE311E0" w14:textId="657F24FB" w:rsidR="00C821C9" w:rsidRPr="00AC2879" w:rsidRDefault="00C821C9" w:rsidP="00AC28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C2879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60</w:t>
            </w:r>
          </w:p>
        </w:tc>
        <w:tc>
          <w:tcPr>
            <w:tcW w:w="1075" w:type="dxa"/>
          </w:tcPr>
          <w:p w14:paraId="15317C6B" w14:textId="5A92CDFC" w:rsidR="00C821C9" w:rsidRPr="00AC2879" w:rsidRDefault="00C821C9" w:rsidP="00AC28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9.4</w:t>
            </w:r>
          </w:p>
        </w:tc>
        <w:tc>
          <w:tcPr>
            <w:tcW w:w="1075" w:type="dxa"/>
          </w:tcPr>
          <w:p w14:paraId="6516149E" w14:textId="4CF52FC9" w:rsidR="00C821C9" w:rsidRDefault="003372D4" w:rsidP="00AC28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7.1-21.9</w:t>
            </w:r>
          </w:p>
        </w:tc>
      </w:tr>
      <w:tr w:rsidR="00C821C9" w14:paraId="02A0DCFD" w14:textId="74D90CB9" w:rsidTr="00B03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</w:tcPr>
          <w:p w14:paraId="115796C8" w14:textId="0DE4949C" w:rsidR="00C821C9" w:rsidRPr="004B299F" w:rsidRDefault="00C821C9" w:rsidP="004B299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B29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urrent </w:t>
            </w:r>
            <w:r w:rsidR="008B3905" w:rsidRPr="004B29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HQ-9</w:t>
            </w:r>
            <w:r w:rsidR="008B39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detected</w:t>
            </w:r>
            <w:r w:rsidR="008B3905" w:rsidRPr="004B29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4B29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1074" w:type="dxa"/>
          </w:tcPr>
          <w:p w14:paraId="68402D80" w14:textId="5440DE03" w:rsidR="00C821C9" w:rsidRPr="00AC2879" w:rsidRDefault="00C821C9" w:rsidP="00AC2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C2879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,399</w:t>
            </w:r>
          </w:p>
        </w:tc>
        <w:tc>
          <w:tcPr>
            <w:tcW w:w="1075" w:type="dxa"/>
          </w:tcPr>
          <w:p w14:paraId="011E8635" w14:textId="6E15E991" w:rsidR="00C821C9" w:rsidRPr="00AC2879" w:rsidRDefault="00C821C9" w:rsidP="00640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  <w:lang w:eastAsia="en-GB"/>
              </w:rPr>
              <w:t>9.3</w:t>
            </w:r>
          </w:p>
        </w:tc>
        <w:tc>
          <w:tcPr>
            <w:tcW w:w="1074" w:type="dxa"/>
          </w:tcPr>
          <w:p w14:paraId="737F0370" w14:textId="088B2202" w:rsidR="00C821C9" w:rsidRPr="00AC2879" w:rsidRDefault="00B56721" w:rsidP="00AC28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.9-9.7</w:t>
            </w:r>
          </w:p>
        </w:tc>
        <w:tc>
          <w:tcPr>
            <w:tcW w:w="1074" w:type="dxa"/>
          </w:tcPr>
          <w:p w14:paraId="0B0F58A7" w14:textId="1B324B4A" w:rsidR="00C821C9" w:rsidRPr="00AC2879" w:rsidRDefault="00C821C9" w:rsidP="00AC28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C2879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23</w:t>
            </w:r>
          </w:p>
        </w:tc>
        <w:tc>
          <w:tcPr>
            <w:tcW w:w="1075" w:type="dxa"/>
          </w:tcPr>
          <w:p w14:paraId="66C8B763" w14:textId="55B3A690" w:rsidR="00C821C9" w:rsidRPr="00AC2879" w:rsidRDefault="00C821C9" w:rsidP="00AC2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7.5</w:t>
            </w:r>
          </w:p>
        </w:tc>
        <w:tc>
          <w:tcPr>
            <w:tcW w:w="1075" w:type="dxa"/>
          </w:tcPr>
          <w:p w14:paraId="515CA87C" w14:textId="62ED08D7" w:rsidR="00C821C9" w:rsidRPr="00AC2879" w:rsidRDefault="00B56721" w:rsidP="00AC2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  <w:lang w:eastAsia="en-GB"/>
              </w:rPr>
              <w:t>23.9-31.4</w:t>
            </w:r>
          </w:p>
        </w:tc>
        <w:tc>
          <w:tcPr>
            <w:tcW w:w="1075" w:type="dxa"/>
          </w:tcPr>
          <w:p w14:paraId="3D304990" w14:textId="33369E1E" w:rsidR="00C821C9" w:rsidRPr="00AC2879" w:rsidRDefault="00C821C9" w:rsidP="00AC2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AC2879">
              <w:rPr>
                <w:rFonts w:ascii="Arial" w:hAnsi="Arial" w:cs="Arial"/>
                <w:sz w:val="24"/>
                <w:szCs w:val="24"/>
                <w:lang w:eastAsia="en-GB"/>
              </w:rPr>
              <w:t>117</w:t>
            </w:r>
          </w:p>
        </w:tc>
        <w:tc>
          <w:tcPr>
            <w:tcW w:w="1074" w:type="dxa"/>
          </w:tcPr>
          <w:p w14:paraId="0082ED63" w14:textId="64EAB492" w:rsidR="00C821C9" w:rsidRPr="00AC2879" w:rsidRDefault="00C821C9" w:rsidP="00AC28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3.2</w:t>
            </w:r>
          </w:p>
        </w:tc>
        <w:tc>
          <w:tcPr>
            <w:tcW w:w="1075" w:type="dxa"/>
          </w:tcPr>
          <w:p w14:paraId="06C7542A" w14:textId="2E676882" w:rsidR="00C821C9" w:rsidRPr="00AC2879" w:rsidRDefault="00B56721" w:rsidP="00AC2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4.1</w:t>
            </w:r>
            <w:r w:rsidR="004524E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3.7</w:t>
            </w:r>
          </w:p>
        </w:tc>
        <w:tc>
          <w:tcPr>
            <w:tcW w:w="1075" w:type="dxa"/>
          </w:tcPr>
          <w:p w14:paraId="39D99ACC" w14:textId="735E614A" w:rsidR="00C821C9" w:rsidRPr="00AC2879" w:rsidRDefault="00C821C9" w:rsidP="00AC2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C2879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6</w:t>
            </w:r>
          </w:p>
        </w:tc>
        <w:tc>
          <w:tcPr>
            <w:tcW w:w="1074" w:type="dxa"/>
          </w:tcPr>
          <w:p w14:paraId="6C1467EA" w14:textId="471A9CFD" w:rsidR="00C821C9" w:rsidRPr="00AC2879" w:rsidRDefault="00C821C9" w:rsidP="00AC2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  <w:lang w:eastAsia="en-GB"/>
              </w:rPr>
              <w:t>41.6</w:t>
            </w:r>
          </w:p>
        </w:tc>
        <w:tc>
          <w:tcPr>
            <w:tcW w:w="1075" w:type="dxa"/>
          </w:tcPr>
          <w:p w14:paraId="72C4E057" w14:textId="0D6DF6D5" w:rsidR="00C821C9" w:rsidRPr="00AC2879" w:rsidRDefault="00B56721" w:rsidP="00AC28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2.4-51.5</w:t>
            </w:r>
          </w:p>
        </w:tc>
        <w:tc>
          <w:tcPr>
            <w:tcW w:w="1075" w:type="dxa"/>
          </w:tcPr>
          <w:p w14:paraId="65E35F36" w14:textId="746C1DEC" w:rsidR="00C821C9" w:rsidRPr="00AC2879" w:rsidRDefault="00C821C9" w:rsidP="00AC28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C2879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87</w:t>
            </w:r>
          </w:p>
        </w:tc>
        <w:tc>
          <w:tcPr>
            <w:tcW w:w="1075" w:type="dxa"/>
          </w:tcPr>
          <w:p w14:paraId="5EC88756" w14:textId="0BE13AA0" w:rsidR="00C821C9" w:rsidRPr="00AC2879" w:rsidRDefault="00C821C9" w:rsidP="00AC28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6.8</w:t>
            </w:r>
          </w:p>
        </w:tc>
        <w:tc>
          <w:tcPr>
            <w:tcW w:w="1075" w:type="dxa"/>
          </w:tcPr>
          <w:p w14:paraId="45C9FC62" w14:textId="753719CB" w:rsidR="00C821C9" w:rsidRDefault="004524E0" w:rsidP="00AC28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4.1-29.8</w:t>
            </w:r>
          </w:p>
        </w:tc>
      </w:tr>
      <w:tr w:rsidR="00B333EA" w14:paraId="541B5699" w14:textId="77777777" w:rsidTr="00B03746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</w:tcPr>
          <w:p w14:paraId="471679DE" w14:textId="605E6114" w:rsidR="00B333EA" w:rsidRPr="004B299F" w:rsidRDefault="00B333EA" w:rsidP="004B299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B29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urrent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evere </w:t>
            </w:r>
            <w:r w:rsidRPr="004B29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pression based on PHQ-9</w:t>
            </w:r>
          </w:p>
        </w:tc>
        <w:tc>
          <w:tcPr>
            <w:tcW w:w="1074" w:type="dxa"/>
          </w:tcPr>
          <w:p w14:paraId="444E0E8B" w14:textId="52BF5DF6" w:rsidR="00B333EA" w:rsidRPr="00AC2879" w:rsidRDefault="00B333EA" w:rsidP="00AC2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56</w:t>
            </w:r>
          </w:p>
        </w:tc>
        <w:tc>
          <w:tcPr>
            <w:tcW w:w="1075" w:type="dxa"/>
          </w:tcPr>
          <w:p w14:paraId="0190BC9F" w14:textId="59AE589C" w:rsidR="00B333EA" w:rsidRDefault="00B333EA" w:rsidP="00AC2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1074" w:type="dxa"/>
          </w:tcPr>
          <w:p w14:paraId="28A0D63D" w14:textId="5CA4491E" w:rsidR="00B333EA" w:rsidRDefault="00F63172" w:rsidP="00AC28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</w:t>
            </w:r>
            <w:r w:rsidR="007C14C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1.4</w:t>
            </w:r>
          </w:p>
        </w:tc>
        <w:tc>
          <w:tcPr>
            <w:tcW w:w="1074" w:type="dxa"/>
          </w:tcPr>
          <w:p w14:paraId="3D4797A9" w14:textId="4D0B84D2" w:rsidR="00B333EA" w:rsidRPr="00AC2879" w:rsidRDefault="00B333EA" w:rsidP="00AC28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5</w:t>
            </w:r>
          </w:p>
        </w:tc>
        <w:tc>
          <w:tcPr>
            <w:tcW w:w="1075" w:type="dxa"/>
          </w:tcPr>
          <w:p w14:paraId="7E9207E5" w14:textId="13D10B85" w:rsidR="00B333EA" w:rsidRDefault="00F63172" w:rsidP="00AC2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.</w:t>
            </w:r>
            <w:r w:rsidR="007C14C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075" w:type="dxa"/>
          </w:tcPr>
          <w:p w14:paraId="4345C817" w14:textId="6193172D" w:rsidR="00B333EA" w:rsidRDefault="00F63172" w:rsidP="00AC2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  <w:lang w:eastAsia="en-GB"/>
              </w:rPr>
              <w:t>4.</w:t>
            </w:r>
            <w:r w:rsidR="007C14C5">
              <w:rPr>
                <w:rFonts w:ascii="Arial" w:hAnsi="Arial" w:cs="Arial"/>
                <w:sz w:val="24"/>
                <w:szCs w:val="24"/>
                <w:lang w:eastAsia="en-GB"/>
              </w:rPr>
              <w:t>4</w:t>
            </w:r>
            <w:r>
              <w:rPr>
                <w:rFonts w:ascii="Arial" w:hAnsi="Arial" w:cs="Arial"/>
                <w:sz w:val="24"/>
                <w:szCs w:val="24"/>
                <w:lang w:eastAsia="en-GB"/>
              </w:rPr>
              <w:t>-7.</w:t>
            </w:r>
            <w:r w:rsidR="007C14C5">
              <w:rPr>
                <w:rFonts w:ascii="Arial" w:hAnsi="Arial" w:cs="Arial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075" w:type="dxa"/>
          </w:tcPr>
          <w:p w14:paraId="6719E369" w14:textId="0BF564B7" w:rsidR="00B333EA" w:rsidRPr="00AC2879" w:rsidRDefault="00B333EA" w:rsidP="00AC2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074" w:type="dxa"/>
          </w:tcPr>
          <w:p w14:paraId="673610CE" w14:textId="2B61E068" w:rsidR="00B333EA" w:rsidRDefault="00F63172" w:rsidP="00AC28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.</w:t>
            </w:r>
            <w:r w:rsidR="007C14C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75" w:type="dxa"/>
          </w:tcPr>
          <w:p w14:paraId="202F8AA0" w14:textId="50211460" w:rsidR="00B333EA" w:rsidRDefault="00F63172" w:rsidP="00AC2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3-7.3</w:t>
            </w:r>
          </w:p>
        </w:tc>
        <w:tc>
          <w:tcPr>
            <w:tcW w:w="1075" w:type="dxa"/>
          </w:tcPr>
          <w:p w14:paraId="5AE5E328" w14:textId="173A770D" w:rsidR="00B333EA" w:rsidRPr="00AC2879" w:rsidRDefault="00B333EA" w:rsidP="00AC2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1074" w:type="dxa"/>
          </w:tcPr>
          <w:p w14:paraId="404856DD" w14:textId="21940899" w:rsidR="00B333EA" w:rsidRDefault="00034E79" w:rsidP="00AC2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  <w:lang w:eastAsia="en-GB"/>
              </w:rPr>
              <w:t>9.7</w:t>
            </w:r>
          </w:p>
        </w:tc>
        <w:tc>
          <w:tcPr>
            <w:tcW w:w="1075" w:type="dxa"/>
          </w:tcPr>
          <w:p w14:paraId="32393441" w14:textId="4EA30519" w:rsidR="00B333EA" w:rsidRDefault="00034E79" w:rsidP="00AC28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.</w:t>
            </w:r>
            <w:r w:rsidR="007C14C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15.7</w:t>
            </w:r>
          </w:p>
        </w:tc>
        <w:tc>
          <w:tcPr>
            <w:tcW w:w="1075" w:type="dxa"/>
          </w:tcPr>
          <w:p w14:paraId="57965E87" w14:textId="27DF98B0" w:rsidR="00B333EA" w:rsidRPr="00AC2879" w:rsidRDefault="00B333EA" w:rsidP="00AC28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4</w:t>
            </w:r>
          </w:p>
        </w:tc>
        <w:tc>
          <w:tcPr>
            <w:tcW w:w="1075" w:type="dxa"/>
          </w:tcPr>
          <w:p w14:paraId="3EB554BC" w14:textId="6FBB9F75" w:rsidR="00B333EA" w:rsidRDefault="00034E79" w:rsidP="00AC28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.</w:t>
            </w:r>
            <w:r w:rsidR="007C14C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075" w:type="dxa"/>
          </w:tcPr>
          <w:p w14:paraId="4D807528" w14:textId="5DE5708A" w:rsidR="00B333EA" w:rsidRDefault="00034E79" w:rsidP="00AC28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.4-</w:t>
            </w:r>
            <w:r w:rsidR="001827A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.6</w:t>
            </w:r>
          </w:p>
        </w:tc>
      </w:tr>
      <w:tr w:rsidR="00C821C9" w14:paraId="7A9F25FF" w14:textId="461A74D1" w:rsidTr="00B03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</w:tcPr>
          <w:p w14:paraId="704A7634" w14:textId="3B2108E3" w:rsidR="00C821C9" w:rsidRPr="004B299F" w:rsidRDefault="00C821C9" w:rsidP="004B299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B29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urrent Undiagnosed Depression</w:t>
            </w:r>
          </w:p>
        </w:tc>
        <w:tc>
          <w:tcPr>
            <w:tcW w:w="1074" w:type="dxa"/>
          </w:tcPr>
          <w:p w14:paraId="73A58DBE" w14:textId="54F4C177" w:rsidR="00C821C9" w:rsidRPr="00AC2879" w:rsidRDefault="00C821C9" w:rsidP="00AC28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,960</w:t>
            </w:r>
          </w:p>
        </w:tc>
        <w:tc>
          <w:tcPr>
            <w:tcW w:w="1075" w:type="dxa"/>
          </w:tcPr>
          <w:p w14:paraId="313BB5AC" w14:textId="108A391C" w:rsidR="00C821C9" w:rsidRPr="00AC2879" w:rsidRDefault="00C821C9" w:rsidP="00AC28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.0</w:t>
            </w:r>
          </w:p>
        </w:tc>
        <w:tc>
          <w:tcPr>
            <w:tcW w:w="1074" w:type="dxa"/>
          </w:tcPr>
          <w:p w14:paraId="63F2EA8C" w14:textId="2595F78D" w:rsidR="00C821C9" w:rsidRDefault="004524E0" w:rsidP="00AC28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.</w:t>
            </w:r>
            <w:r w:rsidR="007C14C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</w:t>
            </w:r>
            <w:r w:rsidR="0059688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.</w:t>
            </w:r>
            <w:r w:rsidR="007C14C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74" w:type="dxa"/>
          </w:tcPr>
          <w:p w14:paraId="5AB566DE" w14:textId="59426A3F" w:rsidR="00C821C9" w:rsidRPr="00AC2879" w:rsidRDefault="00C821C9" w:rsidP="00AC28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31</w:t>
            </w:r>
          </w:p>
        </w:tc>
        <w:tc>
          <w:tcPr>
            <w:tcW w:w="1075" w:type="dxa"/>
          </w:tcPr>
          <w:p w14:paraId="7C383540" w14:textId="3F2BF133" w:rsidR="00C821C9" w:rsidRPr="00AC2879" w:rsidRDefault="00C821C9" w:rsidP="00AC28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.1</w:t>
            </w:r>
          </w:p>
        </w:tc>
        <w:tc>
          <w:tcPr>
            <w:tcW w:w="1075" w:type="dxa"/>
          </w:tcPr>
          <w:p w14:paraId="1B503569" w14:textId="3A7904BC" w:rsidR="00C821C9" w:rsidRDefault="00596885" w:rsidP="00AC28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.8-18.7</w:t>
            </w:r>
          </w:p>
        </w:tc>
        <w:tc>
          <w:tcPr>
            <w:tcW w:w="1075" w:type="dxa"/>
          </w:tcPr>
          <w:p w14:paraId="135FD9F4" w14:textId="203E9112" w:rsidR="00C821C9" w:rsidRPr="00AC2879" w:rsidRDefault="00C821C9" w:rsidP="00AC28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1074" w:type="dxa"/>
          </w:tcPr>
          <w:p w14:paraId="5F39294D" w14:textId="33324A87" w:rsidR="00C821C9" w:rsidRPr="00AC2879" w:rsidRDefault="00C821C9" w:rsidP="00AC28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9.9</w:t>
            </w:r>
          </w:p>
        </w:tc>
        <w:tc>
          <w:tcPr>
            <w:tcW w:w="1075" w:type="dxa"/>
          </w:tcPr>
          <w:p w14:paraId="0045A608" w14:textId="201775DA" w:rsidR="00C821C9" w:rsidRDefault="00596885" w:rsidP="00AC28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.1-29.0</w:t>
            </w:r>
          </w:p>
        </w:tc>
        <w:tc>
          <w:tcPr>
            <w:tcW w:w="1075" w:type="dxa"/>
          </w:tcPr>
          <w:p w14:paraId="2EF249A3" w14:textId="0B31603C" w:rsidR="00C821C9" w:rsidRPr="00AC2879" w:rsidRDefault="00C821C9" w:rsidP="00AC28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1074" w:type="dxa"/>
          </w:tcPr>
          <w:p w14:paraId="1FFFC3D0" w14:textId="1FCD49C7" w:rsidR="00C821C9" w:rsidRPr="00AC2879" w:rsidRDefault="00C821C9" w:rsidP="00AC28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1.8</w:t>
            </w:r>
          </w:p>
        </w:tc>
        <w:tc>
          <w:tcPr>
            <w:tcW w:w="1075" w:type="dxa"/>
          </w:tcPr>
          <w:p w14:paraId="0C481A43" w14:textId="5F076101" w:rsidR="00C821C9" w:rsidRDefault="00596885" w:rsidP="00AC28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.3-</w:t>
            </w:r>
            <w:r w:rsidR="0092468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0.1</w:t>
            </w:r>
          </w:p>
        </w:tc>
        <w:tc>
          <w:tcPr>
            <w:tcW w:w="1075" w:type="dxa"/>
          </w:tcPr>
          <w:p w14:paraId="3207D4FC" w14:textId="4C4EF635" w:rsidR="00C821C9" w:rsidRPr="00AC2879" w:rsidRDefault="00C821C9" w:rsidP="00AC28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89</w:t>
            </w:r>
          </w:p>
        </w:tc>
        <w:tc>
          <w:tcPr>
            <w:tcW w:w="1075" w:type="dxa"/>
          </w:tcPr>
          <w:p w14:paraId="718299E4" w14:textId="511D6514" w:rsidR="00C821C9" w:rsidRPr="00AC2879" w:rsidRDefault="00C821C9" w:rsidP="00AC28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.2</w:t>
            </w:r>
          </w:p>
        </w:tc>
        <w:tc>
          <w:tcPr>
            <w:tcW w:w="1075" w:type="dxa"/>
          </w:tcPr>
          <w:p w14:paraId="00005B75" w14:textId="461B3846" w:rsidR="00C821C9" w:rsidRDefault="0092468F" w:rsidP="00AC28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.9-18.8</w:t>
            </w:r>
          </w:p>
        </w:tc>
      </w:tr>
      <w:tr w:rsidR="00C821C9" w14:paraId="6C6D958C" w14:textId="058CD7DA" w:rsidTr="00B03746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</w:tcPr>
          <w:p w14:paraId="6B43EC38" w14:textId="7B6DFAFF" w:rsidR="00C821C9" w:rsidRPr="004B299F" w:rsidRDefault="00C821C9" w:rsidP="004B299F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urrent Untreated Depression</w:t>
            </w:r>
          </w:p>
        </w:tc>
        <w:tc>
          <w:tcPr>
            <w:tcW w:w="1074" w:type="dxa"/>
          </w:tcPr>
          <w:p w14:paraId="27CA001B" w14:textId="1AC25C2B" w:rsidR="00C821C9" w:rsidRDefault="00C821C9" w:rsidP="00AC28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04</w:t>
            </w:r>
          </w:p>
        </w:tc>
        <w:tc>
          <w:tcPr>
            <w:tcW w:w="1075" w:type="dxa"/>
          </w:tcPr>
          <w:p w14:paraId="0B72C4AF" w14:textId="21BD91E2" w:rsidR="00C821C9" w:rsidRDefault="00C821C9" w:rsidP="00AC28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0</w:t>
            </w:r>
          </w:p>
        </w:tc>
        <w:tc>
          <w:tcPr>
            <w:tcW w:w="1074" w:type="dxa"/>
          </w:tcPr>
          <w:p w14:paraId="1C3DFD48" w14:textId="0546B0BF" w:rsidR="00C821C9" w:rsidRDefault="0092468F" w:rsidP="00AC28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</w:t>
            </w:r>
            <w:r w:rsidR="006738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%-1.</w:t>
            </w:r>
            <w:r w:rsidR="007C14C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74" w:type="dxa"/>
          </w:tcPr>
          <w:p w14:paraId="4CF01BE1" w14:textId="0FCF3C03" w:rsidR="00C821C9" w:rsidRDefault="00C821C9" w:rsidP="00AC28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6</w:t>
            </w:r>
          </w:p>
        </w:tc>
        <w:tc>
          <w:tcPr>
            <w:tcW w:w="1075" w:type="dxa"/>
          </w:tcPr>
          <w:p w14:paraId="326A6A52" w14:textId="03F73EAC" w:rsidR="00C821C9" w:rsidRDefault="00C821C9" w:rsidP="00AC28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.4</w:t>
            </w:r>
          </w:p>
        </w:tc>
        <w:tc>
          <w:tcPr>
            <w:tcW w:w="1075" w:type="dxa"/>
          </w:tcPr>
          <w:p w14:paraId="493C9755" w14:textId="4FB777F6" w:rsidR="00C821C9" w:rsidRDefault="00673882" w:rsidP="00AC28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.</w:t>
            </w:r>
            <w:r w:rsidR="007C14C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</w:t>
            </w:r>
            <w:r w:rsidR="007C14C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.0</w:t>
            </w:r>
          </w:p>
        </w:tc>
        <w:tc>
          <w:tcPr>
            <w:tcW w:w="1075" w:type="dxa"/>
          </w:tcPr>
          <w:p w14:paraId="377D8EA0" w14:textId="33B887C0" w:rsidR="00C821C9" w:rsidRDefault="00C821C9" w:rsidP="00AC28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074" w:type="dxa"/>
          </w:tcPr>
          <w:p w14:paraId="66D56ADC" w14:textId="4C820623" w:rsidR="00C821C9" w:rsidRDefault="00C821C9" w:rsidP="00AC28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.</w:t>
            </w:r>
            <w:r w:rsidR="007C14C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075" w:type="dxa"/>
          </w:tcPr>
          <w:p w14:paraId="6083A74A" w14:textId="3F10F0E8" w:rsidR="00C821C9" w:rsidRDefault="00673882" w:rsidP="00AC28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5-13.</w:t>
            </w:r>
            <w:r w:rsidR="008120E4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75" w:type="dxa"/>
          </w:tcPr>
          <w:p w14:paraId="247178DA" w14:textId="474C9883" w:rsidR="00C821C9" w:rsidRDefault="00C821C9" w:rsidP="00AC28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074" w:type="dxa"/>
          </w:tcPr>
          <w:p w14:paraId="3036117F" w14:textId="07F6BD6A" w:rsidR="00C821C9" w:rsidRDefault="00C821C9" w:rsidP="00AC28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.8</w:t>
            </w:r>
          </w:p>
        </w:tc>
        <w:tc>
          <w:tcPr>
            <w:tcW w:w="1075" w:type="dxa"/>
          </w:tcPr>
          <w:p w14:paraId="7E5FF03A" w14:textId="392143CC" w:rsidR="00C821C9" w:rsidRDefault="008120E4" w:rsidP="00AC28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.0-18.3</w:t>
            </w:r>
          </w:p>
        </w:tc>
        <w:tc>
          <w:tcPr>
            <w:tcW w:w="1075" w:type="dxa"/>
          </w:tcPr>
          <w:p w14:paraId="254A07DC" w14:textId="6572C0EB" w:rsidR="00C821C9" w:rsidRDefault="00C821C9" w:rsidP="00AC28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4</w:t>
            </w:r>
          </w:p>
        </w:tc>
        <w:tc>
          <w:tcPr>
            <w:tcW w:w="1075" w:type="dxa"/>
          </w:tcPr>
          <w:p w14:paraId="241C4AC8" w14:textId="4C32BA2E" w:rsidR="00C821C9" w:rsidRDefault="00C821C9" w:rsidP="00AC28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.7</w:t>
            </w:r>
          </w:p>
        </w:tc>
        <w:tc>
          <w:tcPr>
            <w:tcW w:w="1075" w:type="dxa"/>
          </w:tcPr>
          <w:p w14:paraId="07416F7C" w14:textId="1D4A9C9D" w:rsidR="00C821C9" w:rsidRDefault="008120E4" w:rsidP="00AC28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</w:t>
            </w:r>
            <w:r w:rsidR="007C14C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5.0</w:t>
            </w:r>
          </w:p>
        </w:tc>
      </w:tr>
    </w:tbl>
    <w:p w14:paraId="635DCF12" w14:textId="38694009" w:rsidR="0064015E" w:rsidRPr="00475AC7" w:rsidRDefault="0064015E" w:rsidP="0064015E">
      <w:pPr>
        <w:rPr>
          <w:rFonts w:ascii="Arial" w:hAnsi="Arial" w:cs="Arial"/>
          <w:i/>
          <w:iCs/>
          <w:sz w:val="16"/>
          <w:szCs w:val="16"/>
        </w:rPr>
      </w:pPr>
      <w:r>
        <w:rPr>
          <w:rFonts w:ascii="Arial" w:hAnsi="Arial" w:cs="Arial"/>
          <w:i/>
          <w:iCs/>
          <w:sz w:val="16"/>
          <w:szCs w:val="16"/>
        </w:rPr>
        <w:t>95% CI:</w:t>
      </w:r>
      <w:r w:rsidRPr="00475AC7">
        <w:rPr>
          <w:rFonts w:ascii="Arial" w:hAnsi="Arial" w:cs="Arial"/>
          <w:i/>
          <w:iCs/>
          <w:sz w:val="16"/>
          <w:szCs w:val="16"/>
        </w:rPr>
        <w:t xml:space="preserve"> 95% confidence intervals. PHQ-9: Patient Health Questionnaire.</w:t>
      </w:r>
    </w:p>
    <w:p w14:paraId="2BB42257" w14:textId="77777777" w:rsidR="0064015E" w:rsidRDefault="0064015E"/>
    <w:sectPr w:rsidR="0064015E" w:rsidSect="00C821C9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BC0"/>
    <w:rsid w:val="00013609"/>
    <w:rsid w:val="00034E79"/>
    <w:rsid w:val="001827A0"/>
    <w:rsid w:val="001C2BC0"/>
    <w:rsid w:val="002E6C13"/>
    <w:rsid w:val="003372D4"/>
    <w:rsid w:val="004524E0"/>
    <w:rsid w:val="004A19F1"/>
    <w:rsid w:val="004B299F"/>
    <w:rsid w:val="00596885"/>
    <w:rsid w:val="0064015E"/>
    <w:rsid w:val="00673882"/>
    <w:rsid w:val="007B6E8A"/>
    <w:rsid w:val="007C14C5"/>
    <w:rsid w:val="008120E4"/>
    <w:rsid w:val="008503B4"/>
    <w:rsid w:val="008B3905"/>
    <w:rsid w:val="008F309F"/>
    <w:rsid w:val="0092468F"/>
    <w:rsid w:val="009566A1"/>
    <w:rsid w:val="00A742F1"/>
    <w:rsid w:val="00AC2879"/>
    <w:rsid w:val="00B03746"/>
    <w:rsid w:val="00B114B4"/>
    <w:rsid w:val="00B333EA"/>
    <w:rsid w:val="00B56721"/>
    <w:rsid w:val="00B66AC4"/>
    <w:rsid w:val="00C821C9"/>
    <w:rsid w:val="00D45763"/>
    <w:rsid w:val="00EF72EE"/>
    <w:rsid w:val="00F42A77"/>
    <w:rsid w:val="00F63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69EB2"/>
  <w15:chartTrackingRefBased/>
  <w15:docId w15:val="{3E51D306-E272-4E62-A1E0-2245DF765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BC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B0374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184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F43E18897CAB489011009E4648ACC5" ma:contentTypeVersion="7" ma:contentTypeDescription="Create a new document." ma:contentTypeScope="" ma:versionID="804dd3f56cc2031b9571170d23641307">
  <xsd:schema xmlns:xsd="http://www.w3.org/2001/XMLSchema" xmlns:xs="http://www.w3.org/2001/XMLSchema" xmlns:p="http://schemas.microsoft.com/office/2006/metadata/properties" xmlns:ns3="668a7284-c726-4935-af39-815ee031f554" xmlns:ns4="6280282f-4ed1-4914-a040-02466c5944e9" targetNamespace="http://schemas.microsoft.com/office/2006/metadata/properties" ma:root="true" ma:fieldsID="dabf902a806d044c277b4f1f82c4c079" ns3:_="" ns4:_="">
    <xsd:import namespace="668a7284-c726-4935-af39-815ee031f554"/>
    <xsd:import namespace="6280282f-4ed1-4914-a040-02466c5944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8a7284-c726-4935-af39-815ee031f5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80282f-4ed1-4914-a040-02466c5944e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D505A2D-821B-43C8-9E61-E8A127844F2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E7AA868-3670-4D60-8FB3-DA97B68FF3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8a7284-c726-4935-af39-815ee031f554"/>
    <ds:schemaRef ds:uri="6280282f-4ed1-4914-a040-02466c5944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3F54008-DF40-4490-A055-C44F98FD80C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arding</dc:creator>
  <cp:keywords/>
  <dc:description/>
  <cp:lastModifiedBy>Daniel Harding</cp:lastModifiedBy>
  <cp:revision>62</cp:revision>
  <dcterms:created xsi:type="dcterms:W3CDTF">2021-11-03T15:45:00Z</dcterms:created>
  <dcterms:modified xsi:type="dcterms:W3CDTF">2022-11-12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F43E18897CAB489011009E4648ACC5</vt:lpwstr>
  </property>
</Properties>
</file>